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09" w:type="dxa"/>
        <w:jc w:val="center"/>
        <w:tblLook w:val="04A0"/>
      </w:tblPr>
      <w:tblGrid>
        <w:gridCol w:w="2009"/>
        <w:gridCol w:w="1461"/>
        <w:gridCol w:w="376"/>
        <w:gridCol w:w="593"/>
        <w:gridCol w:w="376"/>
        <w:gridCol w:w="708"/>
        <w:gridCol w:w="1134"/>
        <w:gridCol w:w="567"/>
        <w:gridCol w:w="856"/>
        <w:gridCol w:w="425"/>
        <w:gridCol w:w="704"/>
      </w:tblGrid>
      <w:tr w:rsidR="00125012" w:rsidRPr="009E121D" w:rsidTr="00C274C9">
        <w:trPr>
          <w:trHeight w:val="131"/>
          <w:jc w:val="center"/>
        </w:trPr>
        <w:tc>
          <w:tcPr>
            <w:tcW w:w="9209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3D37E3" w:rsidRDefault="003D37E3" w:rsidP="003564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D37E3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 xml:space="preserve">Supplementary table </w:t>
            </w:r>
            <w:r w:rsidR="0035640B">
              <w:rPr>
                <w:rFonts w:ascii="Times New Roman" w:eastAsia="宋体" w:hAnsi="Times New Roman" w:cs="Times New Roman" w:hint="eastAsia"/>
                <w:b/>
                <w:kern w:val="0"/>
                <w:sz w:val="16"/>
                <w:szCs w:val="16"/>
              </w:rPr>
              <w:t>1</w:t>
            </w:r>
            <w:r w:rsidR="00125012" w:rsidRPr="003D37E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. Quality of included studies</w:t>
            </w:r>
          </w:p>
        </w:tc>
      </w:tr>
      <w:tr w:rsidR="00912AD7" w:rsidRPr="009E121D" w:rsidTr="00912AD7">
        <w:trPr>
          <w:trHeight w:val="112"/>
          <w:jc w:val="center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25012" w:rsidRPr="009E121D" w:rsidRDefault="00125012" w:rsidP="00935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tudies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25012" w:rsidRPr="009E121D" w:rsidRDefault="00125012" w:rsidP="00935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Quality Score</w:t>
            </w:r>
          </w:p>
        </w:tc>
        <w:tc>
          <w:tcPr>
            <w:tcW w:w="20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935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Selection (</w:t>
            </w:r>
            <w:r w:rsidRPr="009E121D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☆☆☆☆</w:t>
            </w:r>
            <w:r w:rsidRPr="009E12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25012" w:rsidRPr="009E121D" w:rsidRDefault="00125012" w:rsidP="009E121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omparability (</w:t>
            </w:r>
            <w:r w:rsidRPr="009E121D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☆☆</w:t>
            </w:r>
            <w:r w:rsidRPr="009E12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935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Outcome (</w:t>
            </w:r>
            <w:r w:rsidRPr="009E121D">
              <w:rPr>
                <w:rFonts w:ascii="宋体" w:eastAsia="宋体" w:hAnsi="宋体" w:cs="宋体" w:hint="eastAsia"/>
                <w:b/>
                <w:color w:val="000000"/>
                <w:kern w:val="0"/>
                <w:sz w:val="16"/>
                <w:szCs w:val="16"/>
              </w:rPr>
              <w:t>☆☆☆</w:t>
            </w:r>
            <w:r w:rsidRPr="009E12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912AD7" w:rsidRPr="009E121D" w:rsidTr="00912AD7">
        <w:trPr>
          <w:trHeight w:val="215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125012" w:rsidRPr="009E121D" w:rsidRDefault="002D290B" w:rsidP="00CB687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D290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jimori(42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A27D1F" w:rsidP="009E121D">
            <w:pPr>
              <w:widowControl/>
              <w:ind w:leftChars="-250" w:left="-525" w:firstLineChars="329" w:firstLine="52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7E1C1F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B32704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A27D1F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912AD7" w:rsidRPr="009E121D" w:rsidTr="00912AD7">
        <w:trPr>
          <w:trHeight w:val="177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25012" w:rsidRPr="009E121D" w:rsidRDefault="00E2571D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257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u(43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971AAC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002E71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971AAC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912AD7" w:rsidRPr="009E121D" w:rsidTr="00912AD7">
        <w:trPr>
          <w:trHeight w:val="140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125012" w:rsidRPr="009E121D" w:rsidRDefault="004E3E2E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3E2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isch(44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4E63FA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FE1000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B64DF1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FE1000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3C1C78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EF22CF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223375" w:rsidRPr="009E121D" w:rsidTr="00912AD7">
        <w:trPr>
          <w:trHeight w:val="259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223375" w:rsidRPr="009E121D" w:rsidRDefault="0027157F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7157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akawa(18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DA4948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601B89" w:rsidP="0012501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E54BE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601B89" w:rsidP="0012501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601B89" w:rsidP="0012501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601B89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601B89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601B89" w:rsidP="0012501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DA4948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23375" w:rsidRPr="009E121D" w:rsidRDefault="00601B89" w:rsidP="0012501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912AD7" w:rsidRPr="009E121D" w:rsidTr="00912AD7">
        <w:trPr>
          <w:trHeight w:val="259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:rsidR="00125012" w:rsidRPr="009E121D" w:rsidRDefault="0083423C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342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rson(24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48297B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E74D9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912AD7" w:rsidRPr="009E121D" w:rsidTr="00982FA3">
        <w:trPr>
          <w:trHeight w:val="259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25012" w:rsidRPr="009E121D" w:rsidRDefault="00253E2A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jita(45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1160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3C0CCC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3C0CCC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9E12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8370ED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912AD7" w:rsidRPr="009E121D" w:rsidTr="00982FA3">
        <w:trPr>
          <w:trHeight w:val="259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5012" w:rsidRPr="009E121D" w:rsidRDefault="00253E2A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shido(46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405503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405503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912AD7" w:rsidRPr="009E121D" w:rsidTr="00982FA3">
        <w:trPr>
          <w:trHeight w:val="259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25012" w:rsidRPr="009E121D" w:rsidRDefault="00253E2A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shnir(41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B808F1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B808F1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B808F1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B808F1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912AD7" w:rsidRPr="009E121D" w:rsidTr="00982FA3">
        <w:trPr>
          <w:trHeight w:val="259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5012" w:rsidRPr="009E121D" w:rsidRDefault="00253E2A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nozaki(39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303C34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303C34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912AD7" w:rsidRPr="009E121D" w:rsidTr="00982FA3">
        <w:trPr>
          <w:trHeight w:val="259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25012" w:rsidRPr="009E121D" w:rsidRDefault="00253E2A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E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shimoto(40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89265B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0A3130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0A3130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0A3130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912AD7" w:rsidRPr="009E121D" w:rsidTr="00982FA3">
        <w:trPr>
          <w:trHeight w:val="259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5012" w:rsidRPr="009E121D" w:rsidRDefault="004800CE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0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o(47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2476DC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D0771F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711027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D0771F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912AD7" w:rsidRPr="009E121D" w:rsidTr="00982FA3">
        <w:trPr>
          <w:trHeight w:val="259"/>
          <w:jc w:val="center"/>
        </w:trPr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125012" w:rsidRPr="009E121D" w:rsidRDefault="004800CE" w:rsidP="00125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0C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mes(48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541547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541547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25012" w:rsidRPr="009E121D" w:rsidRDefault="00125012" w:rsidP="00125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☆</w:t>
            </w:r>
          </w:p>
        </w:tc>
      </w:tr>
      <w:tr w:rsidR="00DD5336" w:rsidRPr="009E121D" w:rsidTr="00C274C9">
        <w:trPr>
          <w:trHeight w:val="259"/>
          <w:jc w:val="center"/>
        </w:trPr>
        <w:tc>
          <w:tcPr>
            <w:tcW w:w="920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336" w:rsidRPr="009E121D" w:rsidRDefault="00DD5336" w:rsidP="00DD53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E12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tes:</w:t>
            </w:r>
            <w:r w:rsidRPr="009E121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/ indicates no star</w:t>
            </w:r>
          </w:p>
        </w:tc>
      </w:tr>
    </w:tbl>
    <w:p w:rsidR="00BF0E60" w:rsidRPr="009E121D" w:rsidRDefault="00BF0E60">
      <w:pPr>
        <w:rPr>
          <w:rFonts w:ascii="Times New Roman" w:hAnsi="Times New Roman" w:cs="Times New Roman"/>
          <w:sz w:val="16"/>
          <w:szCs w:val="16"/>
        </w:rPr>
      </w:pPr>
    </w:p>
    <w:sectPr w:rsidR="00BF0E60" w:rsidRPr="009E121D" w:rsidSect="001250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56B1" w:rsidRDefault="00F256B1" w:rsidP="00223375">
      <w:r>
        <w:separator/>
      </w:r>
    </w:p>
  </w:endnote>
  <w:endnote w:type="continuationSeparator" w:id="1">
    <w:p w:rsidR="00F256B1" w:rsidRDefault="00F256B1" w:rsidP="002233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56B1" w:rsidRDefault="00F256B1" w:rsidP="00223375">
      <w:r>
        <w:separator/>
      </w:r>
    </w:p>
  </w:footnote>
  <w:footnote w:type="continuationSeparator" w:id="1">
    <w:p w:rsidR="00F256B1" w:rsidRDefault="00F256B1" w:rsidP="002233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259E"/>
    <w:rsid w:val="00002E71"/>
    <w:rsid w:val="000A3130"/>
    <w:rsid w:val="00121160"/>
    <w:rsid w:val="00125012"/>
    <w:rsid w:val="001E74D9"/>
    <w:rsid w:val="00223375"/>
    <w:rsid w:val="002476DC"/>
    <w:rsid w:val="00253E2A"/>
    <w:rsid w:val="00263034"/>
    <w:rsid w:val="0027157F"/>
    <w:rsid w:val="002D290B"/>
    <w:rsid w:val="00303C34"/>
    <w:rsid w:val="00313DBF"/>
    <w:rsid w:val="0035640B"/>
    <w:rsid w:val="003A742E"/>
    <w:rsid w:val="003C0CCC"/>
    <w:rsid w:val="003C1C78"/>
    <w:rsid w:val="003D37E3"/>
    <w:rsid w:val="00405503"/>
    <w:rsid w:val="004800CE"/>
    <w:rsid w:val="0048297B"/>
    <w:rsid w:val="00494368"/>
    <w:rsid w:val="004D29D9"/>
    <w:rsid w:val="004E3E2E"/>
    <w:rsid w:val="004E63FA"/>
    <w:rsid w:val="00541547"/>
    <w:rsid w:val="00601B89"/>
    <w:rsid w:val="006A31A2"/>
    <w:rsid w:val="00711027"/>
    <w:rsid w:val="007A26A7"/>
    <w:rsid w:val="007E1C1F"/>
    <w:rsid w:val="0083423C"/>
    <w:rsid w:val="008370ED"/>
    <w:rsid w:val="0089265B"/>
    <w:rsid w:val="00912AD7"/>
    <w:rsid w:val="00935959"/>
    <w:rsid w:val="00971AAC"/>
    <w:rsid w:val="00982FA3"/>
    <w:rsid w:val="00987545"/>
    <w:rsid w:val="009E121D"/>
    <w:rsid w:val="00A27D1F"/>
    <w:rsid w:val="00A471D0"/>
    <w:rsid w:val="00B32704"/>
    <w:rsid w:val="00B64DF1"/>
    <w:rsid w:val="00B808F1"/>
    <w:rsid w:val="00BF0E60"/>
    <w:rsid w:val="00C274C9"/>
    <w:rsid w:val="00CB6872"/>
    <w:rsid w:val="00CC67C1"/>
    <w:rsid w:val="00CE4480"/>
    <w:rsid w:val="00D0771F"/>
    <w:rsid w:val="00D2259E"/>
    <w:rsid w:val="00DA4948"/>
    <w:rsid w:val="00DC371A"/>
    <w:rsid w:val="00DD5336"/>
    <w:rsid w:val="00E2571D"/>
    <w:rsid w:val="00E54BE2"/>
    <w:rsid w:val="00EE4347"/>
    <w:rsid w:val="00EE6BD6"/>
    <w:rsid w:val="00EF22CF"/>
    <w:rsid w:val="00F256B1"/>
    <w:rsid w:val="00F64478"/>
    <w:rsid w:val="00F85FE7"/>
    <w:rsid w:val="00FE1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4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11">
    <w:name w:val="fontstyle11"/>
    <w:basedOn w:val="a0"/>
    <w:rsid w:val="003D37E3"/>
    <w:rPr>
      <w:rFonts w:ascii="TrebuchetMS" w:hAnsi="TrebuchetMS" w:hint="default"/>
      <w:b w:val="0"/>
      <w:bCs w:val="0"/>
      <w:i w:val="0"/>
      <w:iCs w:val="0"/>
      <w:color w:val="00000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223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33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3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33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40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8</TotalTime>
  <Pages>1</Pages>
  <Words>81</Words>
  <Characters>464</Characters>
  <Application>Microsoft Office Word</Application>
  <DocSecurity>0</DocSecurity>
  <Lines>3</Lines>
  <Paragraphs>1</Paragraphs>
  <ScaleCrop>false</ScaleCrop>
  <Company>Home</Company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lenovo</cp:lastModifiedBy>
  <cp:revision>40</cp:revision>
  <dcterms:created xsi:type="dcterms:W3CDTF">2019-12-25T14:10:00Z</dcterms:created>
  <dcterms:modified xsi:type="dcterms:W3CDTF">2022-01-14T02:01:00Z</dcterms:modified>
</cp:coreProperties>
</file>